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9E6" w:rsidRPr="00D019E6" w:rsidRDefault="00D019E6" w:rsidP="00D019E6">
      <w:pPr>
        <w:rPr>
          <w:rFonts w:cstheme="minorHAnsi"/>
          <w:sz w:val="20"/>
          <w:szCs w:val="20"/>
        </w:rPr>
      </w:pPr>
      <w:r w:rsidRPr="00D019E6">
        <w:rPr>
          <w:rFonts w:cstheme="minorHAnsi"/>
          <w:b/>
          <w:bCs/>
          <w:sz w:val="20"/>
          <w:szCs w:val="20"/>
        </w:rPr>
        <w:t>Additional File 2:</w:t>
      </w:r>
      <w:r w:rsidRPr="00D019E6">
        <w:rPr>
          <w:rFonts w:cstheme="minorHAnsi"/>
          <w:sz w:val="20"/>
          <w:szCs w:val="20"/>
        </w:rPr>
        <w:t xml:space="preserve"> Survey questions for stakeholder engagement.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is the name of the project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Did you have an established relationship with your stakeholders before the grant application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is the community from which you identified stakeholders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 xml:space="preserve">Who were the stakeholders engaged (e.g. patients, caregivers)? 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Did the stakeholder receive a stipend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were the methods used to engage patient partners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were the methods used to engage non-patient stakeholders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In which research process did you engage them?</w:t>
      </w:r>
      <w:bookmarkStart w:id="0" w:name="_GoBack"/>
      <w:bookmarkEnd w:id="0"/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were examples of the research process or other items that were changed in your study based on stakeholder engagement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was the composition of stakeholder group meetings?  How many meetings occurred and at what frequency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were barriers encountered?  What solutions were placed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What is the perceived or measured benefit of stakeholder engagement?</w:t>
      </w:r>
    </w:p>
    <w:p w:rsidR="00D019E6" w:rsidRPr="00D019E6" w:rsidRDefault="00D019E6" w:rsidP="00D019E6">
      <w:pPr>
        <w:pStyle w:val="ListParagraph"/>
        <w:numPr>
          <w:ilvl w:val="0"/>
          <w:numId w:val="1"/>
        </w:numPr>
        <w:spacing w:before="120" w:after="0" w:line="240" w:lineRule="auto"/>
        <w:ind w:left="360"/>
        <w:contextualSpacing w:val="0"/>
        <w:rPr>
          <w:rFonts w:cstheme="minorHAnsi"/>
          <w:sz w:val="20"/>
          <w:szCs w:val="20"/>
        </w:rPr>
      </w:pPr>
      <w:r w:rsidRPr="00D019E6">
        <w:rPr>
          <w:rFonts w:cstheme="minorHAnsi"/>
          <w:sz w:val="20"/>
          <w:szCs w:val="20"/>
        </w:rPr>
        <w:t>Did the experience in stakeholder engagement through your PCORI project have an effect on research outside of the PCORI project?  If yes, what was the unexpected influence?</w:t>
      </w:r>
    </w:p>
    <w:p w:rsidR="00D019E6" w:rsidRPr="00373749" w:rsidRDefault="00D019E6" w:rsidP="00D019E6">
      <w:pPr>
        <w:rPr>
          <w:sz w:val="20"/>
        </w:rPr>
      </w:pPr>
    </w:p>
    <w:p w:rsidR="00D019E6" w:rsidRDefault="00D019E6" w:rsidP="00D019E6"/>
    <w:p w:rsidR="008D6FD2" w:rsidRDefault="008D6FD2"/>
    <w:sectPr w:rsidR="008D6FD2" w:rsidSect="00D019E6">
      <w:footerReference w:type="default" r:id="rId5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5649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0B79" w:rsidRDefault="00D019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0B79" w:rsidRDefault="00D019E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E3FA4"/>
    <w:multiLevelType w:val="hybridMultilevel"/>
    <w:tmpl w:val="C35C1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370"/>
    <w:rsid w:val="00042FDF"/>
    <w:rsid w:val="00053D79"/>
    <w:rsid w:val="00067EA1"/>
    <w:rsid w:val="000A0B82"/>
    <w:rsid w:val="000A352B"/>
    <w:rsid w:val="000A3E1D"/>
    <w:rsid w:val="000C32AC"/>
    <w:rsid w:val="00160D65"/>
    <w:rsid w:val="00197B04"/>
    <w:rsid w:val="00240370"/>
    <w:rsid w:val="00245AF2"/>
    <w:rsid w:val="002A109D"/>
    <w:rsid w:val="002C0B6F"/>
    <w:rsid w:val="002F2B2F"/>
    <w:rsid w:val="00371075"/>
    <w:rsid w:val="003763F4"/>
    <w:rsid w:val="003A2B70"/>
    <w:rsid w:val="003F2A76"/>
    <w:rsid w:val="004078A7"/>
    <w:rsid w:val="00430B8D"/>
    <w:rsid w:val="00451C8A"/>
    <w:rsid w:val="00463DE9"/>
    <w:rsid w:val="004A1E35"/>
    <w:rsid w:val="004D3460"/>
    <w:rsid w:val="00503029"/>
    <w:rsid w:val="00541E8B"/>
    <w:rsid w:val="00586889"/>
    <w:rsid w:val="005D73F2"/>
    <w:rsid w:val="0060658E"/>
    <w:rsid w:val="00611C7A"/>
    <w:rsid w:val="0063750E"/>
    <w:rsid w:val="00660F2C"/>
    <w:rsid w:val="00661A72"/>
    <w:rsid w:val="006741A7"/>
    <w:rsid w:val="00691C9B"/>
    <w:rsid w:val="006A6E48"/>
    <w:rsid w:val="006F79F6"/>
    <w:rsid w:val="0071026C"/>
    <w:rsid w:val="0072351A"/>
    <w:rsid w:val="00744CD4"/>
    <w:rsid w:val="007846C1"/>
    <w:rsid w:val="00790CF8"/>
    <w:rsid w:val="007917F7"/>
    <w:rsid w:val="0079685E"/>
    <w:rsid w:val="007B2E65"/>
    <w:rsid w:val="007C7408"/>
    <w:rsid w:val="007E0CE7"/>
    <w:rsid w:val="00806D63"/>
    <w:rsid w:val="00892E66"/>
    <w:rsid w:val="008D6FD2"/>
    <w:rsid w:val="008F3A3B"/>
    <w:rsid w:val="00923845"/>
    <w:rsid w:val="00925584"/>
    <w:rsid w:val="00925D04"/>
    <w:rsid w:val="0097105C"/>
    <w:rsid w:val="00973D1F"/>
    <w:rsid w:val="00A22FE9"/>
    <w:rsid w:val="00A92800"/>
    <w:rsid w:val="00AA7034"/>
    <w:rsid w:val="00AE2635"/>
    <w:rsid w:val="00B30977"/>
    <w:rsid w:val="00B973FB"/>
    <w:rsid w:val="00BA278A"/>
    <w:rsid w:val="00BE00BF"/>
    <w:rsid w:val="00C055D7"/>
    <w:rsid w:val="00C07B12"/>
    <w:rsid w:val="00C43064"/>
    <w:rsid w:val="00C63B2E"/>
    <w:rsid w:val="00C6724E"/>
    <w:rsid w:val="00C70A15"/>
    <w:rsid w:val="00CB16B5"/>
    <w:rsid w:val="00CD44F5"/>
    <w:rsid w:val="00D019E6"/>
    <w:rsid w:val="00D43EF7"/>
    <w:rsid w:val="00D46367"/>
    <w:rsid w:val="00D70599"/>
    <w:rsid w:val="00DB4D16"/>
    <w:rsid w:val="00DD0A8A"/>
    <w:rsid w:val="00E8503E"/>
    <w:rsid w:val="00F03986"/>
    <w:rsid w:val="00F07FEE"/>
    <w:rsid w:val="00F46854"/>
    <w:rsid w:val="00F57E5D"/>
    <w:rsid w:val="00F84FD7"/>
    <w:rsid w:val="00FB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12E50-E6CD-4071-8310-3E1508207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9E6"/>
    <w:pPr>
      <w:ind w:left="720"/>
      <w:contextualSpacing/>
    </w:pPr>
    <w:rPr>
      <w:rFonts w:eastAsia="MS Mincho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19E6"/>
    <w:pPr>
      <w:tabs>
        <w:tab w:val="center" w:pos="4680"/>
        <w:tab w:val="right" w:pos="9360"/>
      </w:tabs>
      <w:spacing w:after="0" w:line="240" w:lineRule="auto"/>
    </w:pPr>
    <w:rPr>
      <w:rFonts w:eastAsia="MS Mincho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19E6"/>
    <w:rPr>
      <w:rFonts w:eastAsia="MS Minch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>HP Inc.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AGAVATHI T</dc:creator>
  <cp:keywords/>
  <dc:description/>
  <cp:lastModifiedBy>THILAGAVATHI T</cp:lastModifiedBy>
  <cp:revision>2</cp:revision>
  <dcterms:created xsi:type="dcterms:W3CDTF">2022-11-05T01:31:00Z</dcterms:created>
  <dcterms:modified xsi:type="dcterms:W3CDTF">2022-11-05T01:32:00Z</dcterms:modified>
</cp:coreProperties>
</file>